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7D4730" w14:textId="72236ED8" w:rsidR="006A7819" w:rsidRPr="001D062B" w:rsidRDefault="006A7819" w:rsidP="006A781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062B">
        <w:rPr>
          <w:noProof/>
          <w:color w:val="000000" w:themeColor="text1"/>
          <w:lang w:val="en-IN" w:eastAsia="en-IN"/>
        </w:rPr>
        <w:drawing>
          <wp:inline distT="0" distB="0" distL="0" distR="0" wp14:anchorId="490300DE" wp14:editId="3DBCBC2A">
            <wp:extent cx="4884950" cy="168144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581" cy="1685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374967" w14:textId="75358906" w:rsidR="00F02D1D" w:rsidRPr="001D062B" w:rsidRDefault="00F02D1D" w:rsidP="00C073C4">
      <w:pPr>
        <w:spacing w:beforeLines="50" w:before="156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7. The seed rot symptoms of </w:t>
      </w:r>
      <w:r w:rsidR="006714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ild-type (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T</w:t>
      </w:r>
      <w:r w:rsidR="006714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bookmarkStart w:id="0" w:name="_GoBack"/>
      <w:bookmarkEnd w:id="0"/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tga2ox7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utant, </w:t>
      </w:r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zma-unmiR4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E, </w:t>
      </w:r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tGA2ox7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E, and </w:t>
      </w:r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ZmGA2ox4 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E plants. </w:t>
      </w:r>
    </w:p>
    <w:p w14:paraId="3EB2FD84" w14:textId="06C1AEEE" w:rsidR="008632F6" w:rsidRPr="001D062B" w:rsidRDefault="00F02D1D" w:rsidP="008632F6">
      <w:pPr>
        <w:spacing w:line="360" w:lineRule="auto"/>
        <w:rPr>
          <w:color w:val="000000" w:themeColor="text1"/>
        </w:rPr>
      </w:pP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lthy dry seeds were sterilized, then immersed in </w:t>
      </w:r>
      <w:r w:rsidR="00671480" w:rsidRPr="0067148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usarium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verticillioides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ore suspension (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. V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) or sterile water (Mock) for 48 h and placed in sterile filter paper for 6 days.</w:t>
      </w:r>
    </w:p>
    <w:p w14:paraId="4AE09BCA" w14:textId="32FEC564" w:rsidR="00C327E2" w:rsidRPr="001D062B" w:rsidRDefault="00C327E2" w:rsidP="00F02D1D">
      <w:pPr>
        <w:spacing w:line="360" w:lineRule="auto"/>
        <w:rPr>
          <w:color w:val="000000" w:themeColor="text1"/>
        </w:rPr>
      </w:pPr>
    </w:p>
    <w:sectPr w:rsidR="00C327E2" w:rsidRPr="001D0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C07749" w14:textId="77777777" w:rsidR="001C6033" w:rsidRDefault="001C6033" w:rsidP="00F02D1D">
      <w:r>
        <w:separator/>
      </w:r>
    </w:p>
  </w:endnote>
  <w:endnote w:type="continuationSeparator" w:id="0">
    <w:p w14:paraId="0C42CE9C" w14:textId="77777777" w:rsidR="001C6033" w:rsidRDefault="001C6033" w:rsidP="00F02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3ADA3D" w14:textId="77777777" w:rsidR="001C6033" w:rsidRDefault="001C6033" w:rsidP="00F02D1D">
      <w:r>
        <w:separator/>
      </w:r>
    </w:p>
  </w:footnote>
  <w:footnote w:type="continuationSeparator" w:id="0">
    <w:p w14:paraId="17353B86" w14:textId="77777777" w:rsidR="001C6033" w:rsidRDefault="001C6033" w:rsidP="00F02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072"/>
    <w:rsid w:val="0004515E"/>
    <w:rsid w:val="001C6033"/>
    <w:rsid w:val="001D062B"/>
    <w:rsid w:val="002C757D"/>
    <w:rsid w:val="00671480"/>
    <w:rsid w:val="00694489"/>
    <w:rsid w:val="006A7819"/>
    <w:rsid w:val="007A13FD"/>
    <w:rsid w:val="008632F6"/>
    <w:rsid w:val="00C073C4"/>
    <w:rsid w:val="00C16711"/>
    <w:rsid w:val="00C31B31"/>
    <w:rsid w:val="00C327E2"/>
    <w:rsid w:val="00C52072"/>
    <w:rsid w:val="00DE36A4"/>
    <w:rsid w:val="00DE56A2"/>
    <w:rsid w:val="00F0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33BAE"/>
  <w15:chartTrackingRefBased/>
  <w15:docId w15:val="{DD4118F5-5012-4801-82CC-C5411240B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D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2D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2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2D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umaiyasheerin M.</cp:lastModifiedBy>
  <cp:revision>4</cp:revision>
  <dcterms:created xsi:type="dcterms:W3CDTF">2022-05-25T11:57:00Z</dcterms:created>
  <dcterms:modified xsi:type="dcterms:W3CDTF">2022-06-13T04:35:00Z</dcterms:modified>
</cp:coreProperties>
</file>